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92D93" w14:textId="20AEB347" w:rsidR="000D1091" w:rsidRDefault="00A26493" w:rsidP="00A26493">
      <w:pPr>
        <w:pStyle w:val="a7"/>
        <w:ind w:left="0"/>
        <w:jc w:val="left"/>
        <w:rPr>
          <w:b/>
          <w:bCs/>
          <w:i w:val="0"/>
          <w:color w:val="auto"/>
        </w:rPr>
      </w:pPr>
      <w:r w:rsidRPr="00A26493">
        <w:rPr>
          <w:b/>
          <w:bCs/>
          <w:i w:val="0"/>
          <w:color w:val="auto"/>
        </w:rPr>
        <w:t>Table S1 List of the climate variables used in Melia azedarach climate change modeling (source: Wang et al., 2017)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1016"/>
        <w:gridCol w:w="4512"/>
        <w:gridCol w:w="991"/>
        <w:gridCol w:w="7515"/>
      </w:tblGrid>
      <w:tr w:rsidR="00A26493" w:rsidRPr="00D5221A" w14:paraId="348AF91B" w14:textId="77777777" w:rsidTr="00D55941">
        <w:trPr>
          <w:trHeight w:val="330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EAE01" w14:textId="77777777" w:rsidR="00A26493" w:rsidRPr="00D5221A" w:rsidRDefault="00A26493" w:rsidP="00D55941">
            <w:pPr>
              <w:spacing w:after="0" w:line="240" w:lineRule="auto"/>
              <w:rPr>
                <w:rFonts w:eastAsia="等线"/>
                <w:b/>
                <w:bCs/>
              </w:rPr>
            </w:pPr>
            <w:r w:rsidRPr="00D5221A">
              <w:rPr>
                <w:rFonts w:eastAsia="等线"/>
                <w:b/>
                <w:bCs/>
              </w:rPr>
              <w:t>Code</w:t>
            </w:r>
          </w:p>
        </w:tc>
        <w:tc>
          <w:tcPr>
            <w:tcW w:w="4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61815" w14:textId="77777777" w:rsidR="00A26493" w:rsidRPr="00D5221A" w:rsidRDefault="00A26493" w:rsidP="00D55941">
            <w:pPr>
              <w:spacing w:after="0" w:line="240" w:lineRule="auto"/>
              <w:jc w:val="left"/>
              <w:rPr>
                <w:rFonts w:eastAsia="等线"/>
                <w:b/>
                <w:bCs/>
              </w:rPr>
            </w:pPr>
            <w:r w:rsidRPr="00D5221A">
              <w:rPr>
                <w:rFonts w:eastAsia="等线"/>
                <w:b/>
                <w:bCs/>
              </w:rPr>
              <w:t>Descriptio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6AE8D" w14:textId="77777777" w:rsidR="00A26493" w:rsidRPr="00D5221A" w:rsidRDefault="00A26493" w:rsidP="00D55941">
            <w:pPr>
              <w:spacing w:after="0" w:line="240" w:lineRule="auto"/>
              <w:rPr>
                <w:rFonts w:eastAsia="等线"/>
                <w:b/>
                <w:bCs/>
              </w:rPr>
            </w:pPr>
            <w:r w:rsidRPr="00D5221A">
              <w:rPr>
                <w:rFonts w:eastAsia="等线"/>
                <w:b/>
                <w:bCs/>
              </w:rPr>
              <w:t>Code</w:t>
            </w:r>
          </w:p>
        </w:tc>
        <w:tc>
          <w:tcPr>
            <w:tcW w:w="7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337A9" w14:textId="77777777" w:rsidR="00A26493" w:rsidRPr="00D5221A" w:rsidRDefault="00A26493" w:rsidP="00D55941">
            <w:pPr>
              <w:spacing w:after="0" w:line="240" w:lineRule="auto"/>
              <w:jc w:val="left"/>
              <w:rPr>
                <w:rFonts w:eastAsia="等线"/>
                <w:b/>
                <w:bCs/>
              </w:rPr>
            </w:pPr>
            <w:r w:rsidRPr="00D5221A">
              <w:rPr>
                <w:rFonts w:eastAsia="等线"/>
                <w:b/>
                <w:bCs/>
              </w:rPr>
              <w:t>Description</w:t>
            </w:r>
          </w:p>
        </w:tc>
      </w:tr>
      <w:tr w:rsidR="00A26493" w:rsidRPr="00BC2E4F" w14:paraId="6541E08C" w14:textId="77777777" w:rsidTr="00D55941">
        <w:trPr>
          <w:trHeight w:val="434"/>
        </w:trPr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8348D0" w14:textId="77777777" w:rsidR="00A26493" w:rsidRPr="00D5221A" w:rsidRDefault="00A26493" w:rsidP="00D55941">
            <w:pPr>
              <w:spacing w:after="0" w:line="240" w:lineRule="auto"/>
              <w:jc w:val="center"/>
            </w:pPr>
            <w:r w:rsidRPr="00D5221A">
              <w:t>MAT</w:t>
            </w:r>
          </w:p>
        </w:tc>
        <w:tc>
          <w:tcPr>
            <w:tcW w:w="4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8D42C2" w14:textId="77777777" w:rsidR="00A26493" w:rsidRPr="00D5221A" w:rsidRDefault="00A26493" w:rsidP="00D55941">
            <w:pPr>
              <w:spacing w:after="0" w:line="240" w:lineRule="auto"/>
              <w:jc w:val="left"/>
            </w:pPr>
            <w:r w:rsidRPr="00D5221A">
              <w:t>mean annual temperature (℃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46D53B" w14:textId="77777777" w:rsidR="00A26493" w:rsidRPr="00D5221A" w:rsidRDefault="00A26493" w:rsidP="00D55941">
            <w:pPr>
              <w:spacing w:after="0" w:line="240" w:lineRule="auto"/>
              <w:jc w:val="center"/>
            </w:pPr>
            <w:r w:rsidRPr="00D5221A">
              <w:t>DD&gt;5</w:t>
            </w:r>
          </w:p>
        </w:tc>
        <w:tc>
          <w:tcPr>
            <w:tcW w:w="7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6F2095" w14:textId="77777777" w:rsidR="00A26493" w:rsidRPr="00D5221A" w:rsidRDefault="00A26493" w:rsidP="00D55941">
            <w:pPr>
              <w:spacing w:after="0" w:line="240" w:lineRule="auto"/>
              <w:jc w:val="left"/>
            </w:pPr>
            <w:r w:rsidRPr="00D5221A">
              <w:t>degree-days above 5℃, growing degree-days</w:t>
            </w:r>
          </w:p>
        </w:tc>
      </w:tr>
      <w:tr w:rsidR="00A26493" w:rsidRPr="00BC2E4F" w14:paraId="0ECB6BC5" w14:textId="77777777" w:rsidTr="00D55941">
        <w:trPr>
          <w:trHeight w:val="50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054C5" w14:textId="77777777" w:rsidR="00A26493" w:rsidRPr="00D5221A" w:rsidRDefault="00A26493" w:rsidP="00D55941">
            <w:pPr>
              <w:spacing w:after="0" w:line="240" w:lineRule="auto"/>
              <w:jc w:val="center"/>
            </w:pPr>
            <w:r w:rsidRPr="00D5221A">
              <w:t>MWMT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0D159" w14:textId="77777777" w:rsidR="00A26493" w:rsidRPr="00D5221A" w:rsidRDefault="00A26493" w:rsidP="00D55941">
            <w:pPr>
              <w:spacing w:after="0" w:line="240" w:lineRule="auto"/>
              <w:jc w:val="left"/>
            </w:pPr>
            <w:bookmarkStart w:id="0" w:name="_Hlk83286799"/>
            <w:r w:rsidRPr="00D5221A">
              <w:t>mean warmest month temperature</w:t>
            </w:r>
            <w:bookmarkEnd w:id="0"/>
            <w:r w:rsidRPr="00D5221A">
              <w:t xml:space="preserve"> (℃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C1D9F" w14:textId="77777777" w:rsidR="00A26493" w:rsidRPr="00D5221A" w:rsidRDefault="00A26493" w:rsidP="00D55941">
            <w:pPr>
              <w:spacing w:after="0" w:line="240" w:lineRule="auto"/>
              <w:jc w:val="center"/>
            </w:pPr>
            <w:r w:rsidRPr="00D5221A">
              <w:t>DD&lt;0</w:t>
            </w:r>
          </w:p>
        </w:tc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931E2" w14:textId="77777777" w:rsidR="00A26493" w:rsidRPr="00D5221A" w:rsidRDefault="00A26493" w:rsidP="00D55941">
            <w:pPr>
              <w:spacing w:after="0" w:line="240" w:lineRule="auto"/>
              <w:jc w:val="left"/>
            </w:pPr>
            <w:r w:rsidRPr="00D5221A">
              <w:t>degree-days below 0℃, chilling degree-days</w:t>
            </w:r>
          </w:p>
        </w:tc>
      </w:tr>
      <w:tr w:rsidR="00A26493" w:rsidRPr="00BC2E4F" w14:paraId="0BFD338F" w14:textId="77777777" w:rsidTr="00D55941">
        <w:trPr>
          <w:trHeight w:val="56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20EAD" w14:textId="77777777" w:rsidR="00A26493" w:rsidRPr="00D5221A" w:rsidRDefault="00A26493" w:rsidP="00D55941">
            <w:pPr>
              <w:spacing w:after="0" w:line="240" w:lineRule="auto"/>
              <w:jc w:val="center"/>
            </w:pPr>
            <w:r w:rsidRPr="00D5221A">
              <w:t>MCMT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9DFD5" w14:textId="77777777" w:rsidR="00A26493" w:rsidRPr="00D5221A" w:rsidRDefault="00A26493" w:rsidP="00D55941">
            <w:pPr>
              <w:spacing w:after="0" w:line="240" w:lineRule="auto"/>
              <w:jc w:val="left"/>
            </w:pPr>
            <w:bookmarkStart w:id="1" w:name="_Hlk83210114"/>
            <w:r w:rsidRPr="00D5221A">
              <w:t>mean coldest month temperature (℃)</w:t>
            </w:r>
            <w:bookmarkEnd w:id="1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CD82E" w14:textId="77777777" w:rsidR="00A26493" w:rsidRPr="00D5221A" w:rsidRDefault="00A26493" w:rsidP="00D55941">
            <w:pPr>
              <w:spacing w:after="0" w:line="240" w:lineRule="auto"/>
              <w:jc w:val="center"/>
            </w:pPr>
            <w:r w:rsidRPr="00D5221A">
              <w:t>NFFD</w:t>
            </w:r>
          </w:p>
        </w:tc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E2279" w14:textId="77777777" w:rsidR="00A26493" w:rsidRPr="00D5221A" w:rsidRDefault="00A26493" w:rsidP="00D55941">
            <w:pPr>
              <w:spacing w:after="0" w:line="240" w:lineRule="auto"/>
              <w:jc w:val="left"/>
            </w:pPr>
            <w:r w:rsidRPr="00D5221A">
              <w:t>the number of frost-free days</w:t>
            </w:r>
          </w:p>
        </w:tc>
      </w:tr>
      <w:tr w:rsidR="00A26493" w:rsidRPr="00BC2E4F" w14:paraId="067D8C7A" w14:textId="77777777" w:rsidTr="00D55941">
        <w:trPr>
          <w:trHeight w:val="845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F9FE3" w14:textId="77777777" w:rsidR="00A26493" w:rsidRPr="00D5221A" w:rsidRDefault="00A26493" w:rsidP="00D55941">
            <w:pPr>
              <w:spacing w:after="0" w:line="240" w:lineRule="auto"/>
              <w:jc w:val="center"/>
            </w:pPr>
            <w:r w:rsidRPr="00D5221A">
              <w:t>TD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57E03" w14:textId="77777777" w:rsidR="00A26493" w:rsidRPr="00D5221A" w:rsidRDefault="00A26493" w:rsidP="00D55941">
            <w:pPr>
              <w:spacing w:after="0" w:line="240" w:lineRule="auto"/>
              <w:jc w:val="left"/>
            </w:pPr>
            <w:r w:rsidRPr="00D5221A">
              <w:t>temperature difference between MWMT and MCMT, or continentality (℃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01BEB" w14:textId="77777777" w:rsidR="00A26493" w:rsidRPr="00D5221A" w:rsidRDefault="00A26493" w:rsidP="00D55941">
            <w:pPr>
              <w:spacing w:after="0" w:line="240" w:lineRule="auto"/>
              <w:jc w:val="center"/>
            </w:pPr>
            <w:r w:rsidRPr="00D5221A">
              <w:t>PAS</w:t>
            </w:r>
          </w:p>
        </w:tc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BF6B0" w14:textId="77777777" w:rsidR="00A26493" w:rsidRPr="00D5221A" w:rsidRDefault="00A26493" w:rsidP="00D55941">
            <w:pPr>
              <w:spacing w:after="0" w:line="240" w:lineRule="auto"/>
              <w:jc w:val="left"/>
            </w:pPr>
            <w:r w:rsidRPr="00D5221A">
              <w:t>precipitation as snow (mm) between August in</w:t>
            </w:r>
          </w:p>
          <w:p w14:paraId="6003A27D" w14:textId="77777777" w:rsidR="00A26493" w:rsidRPr="00D5221A" w:rsidRDefault="00A26493" w:rsidP="00D55941">
            <w:pPr>
              <w:spacing w:after="0" w:line="240" w:lineRule="auto"/>
              <w:jc w:val="left"/>
            </w:pPr>
            <w:r w:rsidRPr="00D5221A">
              <w:t>previous year and July in current year</w:t>
            </w:r>
          </w:p>
        </w:tc>
      </w:tr>
      <w:tr w:rsidR="00A26493" w:rsidRPr="00BC2E4F" w14:paraId="2678E0C5" w14:textId="77777777" w:rsidTr="00D55941">
        <w:trPr>
          <w:trHeight w:val="59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2C97D" w14:textId="77777777" w:rsidR="00A26493" w:rsidRPr="00D5221A" w:rsidRDefault="00A26493" w:rsidP="00D55941">
            <w:pPr>
              <w:spacing w:after="0" w:line="240" w:lineRule="auto"/>
              <w:jc w:val="center"/>
            </w:pPr>
            <w:r w:rsidRPr="00D5221A">
              <w:t>MAP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8777B" w14:textId="77777777" w:rsidR="00A26493" w:rsidRPr="00D5221A" w:rsidRDefault="00A26493" w:rsidP="00D55941">
            <w:pPr>
              <w:spacing w:after="0" w:line="240" w:lineRule="auto"/>
              <w:jc w:val="left"/>
            </w:pPr>
            <w:r w:rsidRPr="00D5221A">
              <w:t>mean annual precipitation (mm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C96EE" w14:textId="77777777" w:rsidR="00A26493" w:rsidRPr="00D5221A" w:rsidRDefault="00A26493" w:rsidP="00D55941">
            <w:pPr>
              <w:spacing w:after="0" w:line="240" w:lineRule="auto"/>
              <w:jc w:val="center"/>
            </w:pPr>
            <w:r w:rsidRPr="00D5221A">
              <w:t>EMT</w:t>
            </w:r>
          </w:p>
        </w:tc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6FBDC" w14:textId="77777777" w:rsidR="00A26493" w:rsidRPr="00D5221A" w:rsidRDefault="00A26493" w:rsidP="00D55941">
            <w:pPr>
              <w:spacing w:after="0" w:line="240" w:lineRule="auto"/>
              <w:jc w:val="left"/>
            </w:pPr>
            <w:r w:rsidRPr="00D5221A">
              <w:t>extreme minimum temperature over 30 years</w:t>
            </w:r>
          </w:p>
        </w:tc>
      </w:tr>
      <w:tr w:rsidR="00A26493" w:rsidRPr="00BC2E4F" w14:paraId="1CE9447C" w14:textId="77777777" w:rsidTr="00D55941">
        <w:trPr>
          <w:trHeight w:val="63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3A1BD" w14:textId="77777777" w:rsidR="00A26493" w:rsidRPr="00D5221A" w:rsidRDefault="00A26493" w:rsidP="00D55941">
            <w:pPr>
              <w:spacing w:after="0" w:line="240" w:lineRule="auto"/>
              <w:jc w:val="center"/>
            </w:pPr>
            <w:r w:rsidRPr="00D5221A">
              <w:t>EXT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07DAA" w14:textId="77777777" w:rsidR="00A26493" w:rsidRPr="00D5221A" w:rsidRDefault="00A26493" w:rsidP="00D55941">
            <w:pPr>
              <w:spacing w:after="0" w:line="240" w:lineRule="auto"/>
              <w:jc w:val="left"/>
            </w:pPr>
            <w:r w:rsidRPr="00D5221A">
              <w:t>extreme maximum temperature over 30 year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1D0D3" w14:textId="77777777" w:rsidR="00A26493" w:rsidRPr="00D5221A" w:rsidRDefault="00A26493" w:rsidP="00D55941">
            <w:pPr>
              <w:spacing w:after="0" w:line="240" w:lineRule="auto"/>
              <w:jc w:val="center"/>
            </w:pPr>
            <w:proofErr w:type="spellStart"/>
            <w:r w:rsidRPr="00D5221A">
              <w:t>Eref</w:t>
            </w:r>
            <w:proofErr w:type="spellEnd"/>
          </w:p>
        </w:tc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52855" w14:textId="77777777" w:rsidR="00A26493" w:rsidRPr="00D5221A" w:rsidRDefault="00A26493" w:rsidP="00D55941">
            <w:pPr>
              <w:spacing w:after="0" w:line="240" w:lineRule="auto"/>
              <w:jc w:val="left"/>
            </w:pPr>
            <w:r w:rsidRPr="00D5221A">
              <w:t>Hargreaves reference evaporation</w:t>
            </w:r>
          </w:p>
        </w:tc>
      </w:tr>
      <w:tr w:rsidR="00A26493" w:rsidRPr="00BC2E4F" w14:paraId="7CC1158F" w14:textId="77777777" w:rsidTr="00D55941">
        <w:trPr>
          <w:trHeight w:val="630"/>
        </w:trPr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F50969" w14:textId="77777777" w:rsidR="00A26493" w:rsidRPr="00D5221A" w:rsidRDefault="00A26493" w:rsidP="00D55941">
            <w:pPr>
              <w:spacing w:after="0" w:line="240" w:lineRule="auto"/>
              <w:jc w:val="center"/>
            </w:pPr>
            <w:r w:rsidRPr="00D5221A">
              <w:t>AHM</w:t>
            </w:r>
          </w:p>
        </w:tc>
        <w:tc>
          <w:tcPr>
            <w:tcW w:w="45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76DC1C" w14:textId="77777777" w:rsidR="00A26493" w:rsidRPr="00D5221A" w:rsidRDefault="00A26493" w:rsidP="00D55941">
            <w:pPr>
              <w:spacing w:after="0" w:line="240" w:lineRule="auto"/>
              <w:jc w:val="left"/>
            </w:pPr>
            <w:r w:rsidRPr="00D5221A">
              <w:t>Annual</w:t>
            </w:r>
            <w:r>
              <w:t xml:space="preserve"> </w:t>
            </w:r>
            <w:proofErr w:type="spellStart"/>
            <w:proofErr w:type="gramStart"/>
            <w:r w:rsidRPr="00D5221A">
              <w:t>heat:moisture</w:t>
            </w:r>
            <w:proofErr w:type="spellEnd"/>
            <w:proofErr w:type="gramEnd"/>
            <w:r w:rsidRPr="00D5221A">
              <w:t xml:space="preserve"> index(MAT+10)/(MAP/1000))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E6E547" w14:textId="77777777" w:rsidR="00A26493" w:rsidRPr="00D5221A" w:rsidRDefault="00A26493" w:rsidP="00D55941">
            <w:pPr>
              <w:spacing w:after="0" w:line="240" w:lineRule="auto"/>
              <w:jc w:val="center"/>
            </w:pPr>
            <w:r w:rsidRPr="00D5221A">
              <w:t>CMD</w:t>
            </w:r>
          </w:p>
        </w:tc>
        <w:tc>
          <w:tcPr>
            <w:tcW w:w="75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F6BD19" w14:textId="77777777" w:rsidR="00A26493" w:rsidRPr="00D5221A" w:rsidRDefault="00A26493" w:rsidP="00D55941">
            <w:pPr>
              <w:spacing w:after="0" w:line="240" w:lineRule="auto"/>
              <w:jc w:val="left"/>
            </w:pPr>
            <w:r w:rsidRPr="00D5221A">
              <w:t>Hargreaves climatic moisture deficit</w:t>
            </w:r>
          </w:p>
        </w:tc>
      </w:tr>
      <w:tr w:rsidR="00A26493" w:rsidRPr="00BC2E4F" w14:paraId="1D353449" w14:textId="77777777" w:rsidTr="00D55941">
        <w:trPr>
          <w:trHeight w:val="645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518F8" w14:textId="77777777" w:rsidR="00A26493" w:rsidRPr="00D5221A" w:rsidRDefault="00A26493" w:rsidP="00D55941">
            <w:pPr>
              <w:spacing w:after="0" w:line="240" w:lineRule="auto"/>
              <w:jc w:val="center"/>
            </w:pPr>
            <w:r w:rsidRPr="00D5221A">
              <w:t>DD&lt;18</w:t>
            </w:r>
          </w:p>
        </w:tc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7BAC0C" w14:textId="77777777" w:rsidR="00A26493" w:rsidRPr="00D5221A" w:rsidRDefault="00A26493" w:rsidP="00D55941">
            <w:pPr>
              <w:spacing w:after="0" w:line="240" w:lineRule="auto"/>
              <w:jc w:val="left"/>
            </w:pPr>
            <w:r w:rsidRPr="00D5221A">
              <w:t>degree-days below 18°C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42CEB" w14:textId="77777777" w:rsidR="00A26493" w:rsidRPr="00D5221A" w:rsidRDefault="00A26493" w:rsidP="00D55941">
            <w:pPr>
              <w:spacing w:after="0" w:line="240" w:lineRule="auto"/>
              <w:jc w:val="center"/>
            </w:pPr>
            <w:r w:rsidRPr="00D5221A">
              <w:t>DD&gt;18</w:t>
            </w:r>
          </w:p>
        </w:tc>
        <w:tc>
          <w:tcPr>
            <w:tcW w:w="7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BBDDB5" w14:textId="77777777" w:rsidR="00A26493" w:rsidRPr="00D5221A" w:rsidRDefault="00A26493" w:rsidP="00D55941">
            <w:pPr>
              <w:spacing w:after="0" w:line="240" w:lineRule="auto"/>
              <w:jc w:val="left"/>
            </w:pPr>
            <w:r w:rsidRPr="00D5221A">
              <w:t>degree-days above 18°C</w:t>
            </w:r>
          </w:p>
        </w:tc>
      </w:tr>
    </w:tbl>
    <w:p w14:paraId="02DC3BC6" w14:textId="77777777" w:rsidR="00C36022" w:rsidRDefault="00C36022" w:rsidP="005203A2">
      <w:pPr>
        <w:pStyle w:val="a7"/>
        <w:ind w:left="0"/>
        <w:jc w:val="left"/>
        <w:rPr>
          <w:b/>
          <w:bCs/>
          <w:i w:val="0"/>
          <w:color w:val="auto"/>
        </w:rPr>
      </w:pPr>
    </w:p>
    <w:p w14:paraId="1785EBD4" w14:textId="12EDAB8C" w:rsidR="005203A2" w:rsidRDefault="005203A2" w:rsidP="005203A2">
      <w:pPr>
        <w:pStyle w:val="a7"/>
        <w:ind w:left="0"/>
        <w:jc w:val="left"/>
        <w:rPr>
          <w:b/>
          <w:bCs/>
          <w:i w:val="0"/>
          <w:color w:val="auto"/>
        </w:rPr>
      </w:pPr>
      <w:r w:rsidRPr="00A26493">
        <w:rPr>
          <w:b/>
          <w:bCs/>
          <w:i w:val="0"/>
          <w:color w:val="auto"/>
        </w:rPr>
        <w:t>Table S</w:t>
      </w:r>
      <w:r>
        <w:rPr>
          <w:b/>
          <w:bCs/>
          <w:i w:val="0"/>
          <w:color w:val="auto"/>
        </w:rPr>
        <w:t>2</w:t>
      </w:r>
      <w:r w:rsidRPr="00A26493">
        <w:rPr>
          <w:b/>
          <w:bCs/>
          <w:i w:val="0"/>
          <w:color w:val="auto"/>
        </w:rPr>
        <w:t xml:space="preserve"> </w:t>
      </w:r>
      <w:r w:rsidR="00E03DDF" w:rsidRPr="00E03DDF">
        <w:rPr>
          <w:b/>
          <w:bCs/>
          <w:i w:val="0"/>
          <w:color w:val="auto"/>
        </w:rPr>
        <w:t>List of variance inflation factors for 16 climate variables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8"/>
        <w:gridCol w:w="2835"/>
        <w:gridCol w:w="1588"/>
        <w:gridCol w:w="2835"/>
      </w:tblGrid>
      <w:tr w:rsidR="006A03A8" w14:paraId="6E4D149B" w14:textId="77777777" w:rsidTr="00EC4398">
        <w:trPr>
          <w:jc w:val="center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2EAFAF15" w14:textId="12AD86D5" w:rsidR="006A03A8" w:rsidRPr="00EC4398" w:rsidRDefault="00C36022" w:rsidP="00A26493">
            <w:pPr>
              <w:rPr>
                <w:b/>
                <w:bCs/>
              </w:rPr>
            </w:pPr>
            <w:r w:rsidRPr="00EC4398">
              <w:rPr>
                <w:b/>
                <w:bCs/>
              </w:rPr>
              <w:lastRenderedPageBreak/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4DC73AD" w14:textId="7A5B6645" w:rsidR="006A03A8" w:rsidRPr="00EC4398" w:rsidRDefault="00C36022" w:rsidP="00A26493">
            <w:pPr>
              <w:rPr>
                <w:b/>
                <w:bCs/>
              </w:rPr>
            </w:pPr>
            <w:r w:rsidRPr="00EC4398">
              <w:rPr>
                <w:rFonts w:hint="eastAsia"/>
                <w:b/>
                <w:bCs/>
              </w:rPr>
              <w:t>V</w:t>
            </w:r>
            <w:r w:rsidRPr="00EC4398">
              <w:rPr>
                <w:b/>
                <w:bCs/>
              </w:rPr>
              <w:t>IF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384E6C6B" w14:textId="65016EA4" w:rsidR="006A03A8" w:rsidRPr="00EC4398" w:rsidRDefault="00C36022" w:rsidP="00A26493">
            <w:pPr>
              <w:rPr>
                <w:b/>
                <w:bCs/>
              </w:rPr>
            </w:pPr>
            <w:r w:rsidRPr="00EC4398">
              <w:rPr>
                <w:b/>
                <w:bCs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3A22408" w14:textId="648D6C8B" w:rsidR="006A03A8" w:rsidRPr="00EC4398" w:rsidRDefault="00C36022" w:rsidP="00A26493">
            <w:pPr>
              <w:rPr>
                <w:b/>
                <w:bCs/>
              </w:rPr>
            </w:pPr>
            <w:r w:rsidRPr="00EC4398">
              <w:rPr>
                <w:rFonts w:hint="eastAsia"/>
                <w:b/>
                <w:bCs/>
              </w:rPr>
              <w:t>V</w:t>
            </w:r>
            <w:r w:rsidRPr="00EC4398">
              <w:rPr>
                <w:b/>
                <w:bCs/>
              </w:rPr>
              <w:t>IF</w:t>
            </w:r>
          </w:p>
        </w:tc>
      </w:tr>
      <w:tr w:rsidR="006A03A8" w14:paraId="0EEB32FD" w14:textId="77777777" w:rsidTr="00EC4398">
        <w:trPr>
          <w:jc w:val="center"/>
        </w:trPr>
        <w:tc>
          <w:tcPr>
            <w:tcW w:w="1588" w:type="dxa"/>
            <w:tcBorders>
              <w:top w:val="single" w:sz="4" w:space="0" w:color="auto"/>
            </w:tcBorders>
          </w:tcPr>
          <w:p w14:paraId="1E1C6603" w14:textId="4F2355FB" w:rsidR="006A03A8" w:rsidRDefault="00C36022" w:rsidP="00A26493">
            <w:r w:rsidRPr="00D5221A">
              <w:t>MAT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282438D" w14:textId="48E144DE" w:rsidR="006A03A8" w:rsidRDefault="00C41253" w:rsidP="00A26493">
            <w:r w:rsidRPr="00C41253">
              <w:t>9830.5</w:t>
            </w:r>
            <w:r>
              <w:t>5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1A66567C" w14:textId="0C3E3AEF" w:rsidR="006A03A8" w:rsidRDefault="00C41253" w:rsidP="00A26493">
            <w:r w:rsidRPr="00D5221A">
              <w:t>DD&gt;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31099DA" w14:textId="7128C8A7" w:rsidR="006A03A8" w:rsidRDefault="002F796B" w:rsidP="00A26493">
            <w:r w:rsidRPr="00EC4398">
              <w:t>3292.14</w:t>
            </w:r>
          </w:p>
        </w:tc>
      </w:tr>
      <w:tr w:rsidR="006A03A8" w14:paraId="58D1871D" w14:textId="77777777" w:rsidTr="00EC4398">
        <w:trPr>
          <w:jc w:val="center"/>
        </w:trPr>
        <w:tc>
          <w:tcPr>
            <w:tcW w:w="1588" w:type="dxa"/>
          </w:tcPr>
          <w:p w14:paraId="700FD1E0" w14:textId="2D277547" w:rsidR="006A03A8" w:rsidRDefault="00C41253" w:rsidP="00A26493">
            <w:r w:rsidRPr="00D5221A">
              <w:t>MWMT</w:t>
            </w:r>
          </w:p>
        </w:tc>
        <w:tc>
          <w:tcPr>
            <w:tcW w:w="2835" w:type="dxa"/>
          </w:tcPr>
          <w:p w14:paraId="29F36088" w14:textId="31B7FABC" w:rsidR="006A03A8" w:rsidRDefault="002F796B" w:rsidP="00A26493">
            <w:r w:rsidRPr="00EC4398">
              <w:t>2391.78</w:t>
            </w:r>
          </w:p>
        </w:tc>
        <w:tc>
          <w:tcPr>
            <w:tcW w:w="1588" w:type="dxa"/>
          </w:tcPr>
          <w:p w14:paraId="78CB1972" w14:textId="7352FF9C" w:rsidR="006A03A8" w:rsidRDefault="00C41253" w:rsidP="00A26493">
            <w:r w:rsidRPr="00D5221A">
              <w:t>DD&lt;0</w:t>
            </w:r>
          </w:p>
        </w:tc>
        <w:tc>
          <w:tcPr>
            <w:tcW w:w="2835" w:type="dxa"/>
          </w:tcPr>
          <w:p w14:paraId="229C14AA" w14:textId="2BD87141" w:rsidR="006A03A8" w:rsidRDefault="002F796B" w:rsidP="00A26493">
            <w:r w:rsidRPr="00EC4398">
              <w:t>51.13</w:t>
            </w:r>
          </w:p>
        </w:tc>
      </w:tr>
      <w:tr w:rsidR="006A03A8" w14:paraId="1C1C9420" w14:textId="77777777" w:rsidTr="00EC4398">
        <w:trPr>
          <w:jc w:val="center"/>
        </w:trPr>
        <w:tc>
          <w:tcPr>
            <w:tcW w:w="1588" w:type="dxa"/>
          </w:tcPr>
          <w:p w14:paraId="793936B4" w14:textId="3AB43267" w:rsidR="006A03A8" w:rsidRDefault="00C41253" w:rsidP="00A26493">
            <w:r w:rsidRPr="00D5221A">
              <w:t>MCMT</w:t>
            </w:r>
          </w:p>
        </w:tc>
        <w:tc>
          <w:tcPr>
            <w:tcW w:w="2835" w:type="dxa"/>
          </w:tcPr>
          <w:p w14:paraId="22F4890F" w14:textId="02A80951" w:rsidR="006A03A8" w:rsidRDefault="002F796B" w:rsidP="00A26493">
            <w:r w:rsidRPr="00EC4398">
              <w:t>12266.95</w:t>
            </w:r>
          </w:p>
        </w:tc>
        <w:tc>
          <w:tcPr>
            <w:tcW w:w="1588" w:type="dxa"/>
          </w:tcPr>
          <w:p w14:paraId="1A3ACD0F" w14:textId="0E722744" w:rsidR="006A03A8" w:rsidRDefault="00C41253" w:rsidP="00A26493">
            <w:r w:rsidRPr="00D5221A">
              <w:t>NFFD</w:t>
            </w:r>
          </w:p>
        </w:tc>
        <w:tc>
          <w:tcPr>
            <w:tcW w:w="2835" w:type="dxa"/>
          </w:tcPr>
          <w:p w14:paraId="5CD96C4C" w14:textId="4FA42AB4" w:rsidR="006A03A8" w:rsidRDefault="002F796B" w:rsidP="00A26493">
            <w:r w:rsidRPr="00EC4398">
              <w:t>111.07</w:t>
            </w:r>
          </w:p>
        </w:tc>
      </w:tr>
      <w:tr w:rsidR="006A03A8" w14:paraId="3A47E32A" w14:textId="77777777" w:rsidTr="00EC4398">
        <w:trPr>
          <w:jc w:val="center"/>
        </w:trPr>
        <w:tc>
          <w:tcPr>
            <w:tcW w:w="1588" w:type="dxa"/>
          </w:tcPr>
          <w:p w14:paraId="0F6B546A" w14:textId="2BF6985C" w:rsidR="006A03A8" w:rsidRPr="0064167F" w:rsidRDefault="00C41253" w:rsidP="00A26493">
            <w:pPr>
              <w:rPr>
                <w:color w:val="auto"/>
              </w:rPr>
            </w:pPr>
            <w:r w:rsidRPr="0064167F">
              <w:rPr>
                <w:color w:val="auto"/>
              </w:rPr>
              <w:t>TD</w:t>
            </w:r>
          </w:p>
        </w:tc>
        <w:tc>
          <w:tcPr>
            <w:tcW w:w="2835" w:type="dxa"/>
          </w:tcPr>
          <w:p w14:paraId="2392103F" w14:textId="3EB3E68B" w:rsidR="006A03A8" w:rsidRPr="0064167F" w:rsidRDefault="002F796B" w:rsidP="00A26493">
            <w:pPr>
              <w:rPr>
                <w:color w:val="auto"/>
              </w:rPr>
            </w:pPr>
            <w:r w:rsidRPr="0064167F">
              <w:rPr>
                <w:color w:val="auto"/>
              </w:rPr>
              <w:t>10865.61</w:t>
            </w:r>
          </w:p>
        </w:tc>
        <w:tc>
          <w:tcPr>
            <w:tcW w:w="1588" w:type="dxa"/>
          </w:tcPr>
          <w:p w14:paraId="3585FB08" w14:textId="52667291" w:rsidR="006A03A8" w:rsidRPr="0064167F" w:rsidRDefault="00C41253" w:rsidP="00A26493">
            <w:pPr>
              <w:rPr>
                <w:color w:val="auto"/>
              </w:rPr>
            </w:pPr>
            <w:r w:rsidRPr="0064167F">
              <w:rPr>
                <w:color w:val="auto"/>
              </w:rPr>
              <w:t>PAS</w:t>
            </w:r>
          </w:p>
        </w:tc>
        <w:tc>
          <w:tcPr>
            <w:tcW w:w="2835" w:type="dxa"/>
          </w:tcPr>
          <w:p w14:paraId="6FFC39F2" w14:textId="67F4A2F8" w:rsidR="006A03A8" w:rsidRPr="0064167F" w:rsidRDefault="002F796B" w:rsidP="00A26493">
            <w:pPr>
              <w:rPr>
                <w:color w:val="auto"/>
              </w:rPr>
            </w:pPr>
            <w:r w:rsidRPr="0064167F">
              <w:rPr>
                <w:color w:val="auto"/>
              </w:rPr>
              <w:t>2.54</w:t>
            </w:r>
          </w:p>
        </w:tc>
      </w:tr>
      <w:tr w:rsidR="006A03A8" w14:paraId="2A1A6C95" w14:textId="77777777" w:rsidTr="00EC4398">
        <w:trPr>
          <w:jc w:val="center"/>
        </w:trPr>
        <w:tc>
          <w:tcPr>
            <w:tcW w:w="1588" w:type="dxa"/>
          </w:tcPr>
          <w:p w14:paraId="72E28B9C" w14:textId="73EDBBC9" w:rsidR="006A03A8" w:rsidRPr="0064167F" w:rsidRDefault="00C41253" w:rsidP="00A26493">
            <w:pPr>
              <w:rPr>
                <w:color w:val="auto"/>
              </w:rPr>
            </w:pPr>
            <w:r w:rsidRPr="0064167F">
              <w:rPr>
                <w:color w:val="auto"/>
              </w:rPr>
              <w:t>MAP</w:t>
            </w:r>
          </w:p>
        </w:tc>
        <w:tc>
          <w:tcPr>
            <w:tcW w:w="2835" w:type="dxa"/>
          </w:tcPr>
          <w:p w14:paraId="7812D934" w14:textId="76F81B52" w:rsidR="006A03A8" w:rsidRPr="0064167F" w:rsidRDefault="002F796B" w:rsidP="00A26493">
            <w:pPr>
              <w:rPr>
                <w:color w:val="auto"/>
              </w:rPr>
            </w:pPr>
            <w:r w:rsidRPr="0064167F">
              <w:rPr>
                <w:color w:val="auto"/>
              </w:rPr>
              <w:t>7.18</w:t>
            </w:r>
          </w:p>
        </w:tc>
        <w:tc>
          <w:tcPr>
            <w:tcW w:w="1588" w:type="dxa"/>
          </w:tcPr>
          <w:p w14:paraId="062391B6" w14:textId="13A57848" w:rsidR="006A03A8" w:rsidRPr="0064167F" w:rsidRDefault="00C41253" w:rsidP="00A26493">
            <w:pPr>
              <w:rPr>
                <w:color w:val="auto"/>
              </w:rPr>
            </w:pPr>
            <w:r w:rsidRPr="0064167F">
              <w:rPr>
                <w:color w:val="auto"/>
              </w:rPr>
              <w:t>EMT</w:t>
            </w:r>
          </w:p>
        </w:tc>
        <w:tc>
          <w:tcPr>
            <w:tcW w:w="2835" w:type="dxa"/>
          </w:tcPr>
          <w:p w14:paraId="1D99A34C" w14:textId="051C1F35" w:rsidR="006A03A8" w:rsidRPr="0064167F" w:rsidRDefault="002F796B" w:rsidP="00A26493">
            <w:pPr>
              <w:rPr>
                <w:color w:val="auto"/>
              </w:rPr>
            </w:pPr>
            <w:r w:rsidRPr="0064167F">
              <w:rPr>
                <w:color w:val="auto"/>
              </w:rPr>
              <w:t>273.64</w:t>
            </w:r>
          </w:p>
        </w:tc>
      </w:tr>
      <w:tr w:rsidR="006A03A8" w14:paraId="6C96C64A" w14:textId="77777777" w:rsidTr="00EC4398">
        <w:trPr>
          <w:jc w:val="center"/>
        </w:trPr>
        <w:tc>
          <w:tcPr>
            <w:tcW w:w="1588" w:type="dxa"/>
          </w:tcPr>
          <w:p w14:paraId="52C45F07" w14:textId="1FAD4926" w:rsidR="006A03A8" w:rsidRPr="0064167F" w:rsidRDefault="00C41253" w:rsidP="00A26493">
            <w:pPr>
              <w:rPr>
                <w:color w:val="auto"/>
              </w:rPr>
            </w:pPr>
            <w:r w:rsidRPr="0064167F">
              <w:rPr>
                <w:color w:val="auto"/>
              </w:rPr>
              <w:t>EXT</w:t>
            </w:r>
          </w:p>
        </w:tc>
        <w:tc>
          <w:tcPr>
            <w:tcW w:w="2835" w:type="dxa"/>
          </w:tcPr>
          <w:p w14:paraId="527E73A5" w14:textId="309A9877" w:rsidR="006A03A8" w:rsidRPr="0064167F" w:rsidRDefault="002F796B" w:rsidP="00A26493">
            <w:pPr>
              <w:rPr>
                <w:color w:val="auto"/>
              </w:rPr>
            </w:pPr>
            <w:r w:rsidRPr="0064167F">
              <w:rPr>
                <w:color w:val="auto"/>
              </w:rPr>
              <w:t>19.24</w:t>
            </w:r>
          </w:p>
        </w:tc>
        <w:tc>
          <w:tcPr>
            <w:tcW w:w="1588" w:type="dxa"/>
          </w:tcPr>
          <w:p w14:paraId="5827748E" w14:textId="21F9CAA2" w:rsidR="006A03A8" w:rsidRPr="0064167F" w:rsidRDefault="00C41253" w:rsidP="00A26493">
            <w:pPr>
              <w:rPr>
                <w:color w:val="auto"/>
              </w:rPr>
            </w:pPr>
            <w:proofErr w:type="spellStart"/>
            <w:r w:rsidRPr="0064167F">
              <w:rPr>
                <w:color w:val="auto"/>
              </w:rPr>
              <w:t>Eref</w:t>
            </w:r>
            <w:proofErr w:type="spellEnd"/>
          </w:p>
        </w:tc>
        <w:tc>
          <w:tcPr>
            <w:tcW w:w="2835" w:type="dxa"/>
          </w:tcPr>
          <w:p w14:paraId="7CAF4FD6" w14:textId="68AC4F36" w:rsidR="006A03A8" w:rsidRPr="0064167F" w:rsidRDefault="002F796B" w:rsidP="00A26493">
            <w:pPr>
              <w:rPr>
                <w:color w:val="auto"/>
              </w:rPr>
            </w:pPr>
            <w:r w:rsidRPr="0064167F">
              <w:rPr>
                <w:color w:val="auto"/>
              </w:rPr>
              <w:t>38.34</w:t>
            </w:r>
          </w:p>
        </w:tc>
      </w:tr>
      <w:tr w:rsidR="006A03A8" w14:paraId="7B7246D2" w14:textId="77777777" w:rsidTr="00EC4398">
        <w:trPr>
          <w:jc w:val="center"/>
        </w:trPr>
        <w:tc>
          <w:tcPr>
            <w:tcW w:w="1588" w:type="dxa"/>
          </w:tcPr>
          <w:p w14:paraId="6F420755" w14:textId="2DA25F40" w:rsidR="006A03A8" w:rsidRPr="0064167F" w:rsidRDefault="00C41253" w:rsidP="00A26493">
            <w:pPr>
              <w:rPr>
                <w:color w:val="auto"/>
              </w:rPr>
            </w:pPr>
            <w:r w:rsidRPr="0064167F">
              <w:rPr>
                <w:color w:val="auto"/>
              </w:rPr>
              <w:t>AHM</w:t>
            </w:r>
          </w:p>
        </w:tc>
        <w:tc>
          <w:tcPr>
            <w:tcW w:w="2835" w:type="dxa"/>
          </w:tcPr>
          <w:p w14:paraId="53202ADC" w14:textId="095DC837" w:rsidR="006A03A8" w:rsidRPr="0064167F" w:rsidRDefault="002F796B" w:rsidP="00A26493">
            <w:pPr>
              <w:rPr>
                <w:color w:val="auto"/>
              </w:rPr>
            </w:pPr>
            <w:r w:rsidRPr="0064167F">
              <w:rPr>
                <w:color w:val="auto"/>
              </w:rPr>
              <w:t>2.92</w:t>
            </w:r>
          </w:p>
        </w:tc>
        <w:tc>
          <w:tcPr>
            <w:tcW w:w="1588" w:type="dxa"/>
          </w:tcPr>
          <w:p w14:paraId="141911D1" w14:textId="0EBBFF9C" w:rsidR="006A03A8" w:rsidRPr="0064167F" w:rsidRDefault="00C41253" w:rsidP="00A26493">
            <w:pPr>
              <w:rPr>
                <w:color w:val="auto"/>
              </w:rPr>
            </w:pPr>
            <w:r w:rsidRPr="0064167F">
              <w:rPr>
                <w:color w:val="auto"/>
              </w:rPr>
              <w:t>CMD</w:t>
            </w:r>
          </w:p>
        </w:tc>
        <w:tc>
          <w:tcPr>
            <w:tcW w:w="2835" w:type="dxa"/>
          </w:tcPr>
          <w:p w14:paraId="20CD34E0" w14:textId="312E4003" w:rsidR="006A03A8" w:rsidRPr="0064167F" w:rsidRDefault="002F796B" w:rsidP="00A26493">
            <w:pPr>
              <w:rPr>
                <w:color w:val="auto"/>
              </w:rPr>
            </w:pPr>
            <w:r w:rsidRPr="0064167F">
              <w:rPr>
                <w:color w:val="auto"/>
              </w:rPr>
              <w:t>8.49</w:t>
            </w:r>
          </w:p>
        </w:tc>
      </w:tr>
      <w:tr w:rsidR="006A03A8" w14:paraId="409909E2" w14:textId="77777777" w:rsidTr="00EC4398">
        <w:trPr>
          <w:jc w:val="center"/>
        </w:trPr>
        <w:tc>
          <w:tcPr>
            <w:tcW w:w="1588" w:type="dxa"/>
          </w:tcPr>
          <w:p w14:paraId="6A13D122" w14:textId="0C651200" w:rsidR="006A03A8" w:rsidRDefault="00C41253" w:rsidP="00A26493">
            <w:r w:rsidRPr="00D5221A">
              <w:t>DD&lt;18</w:t>
            </w:r>
          </w:p>
        </w:tc>
        <w:tc>
          <w:tcPr>
            <w:tcW w:w="2835" w:type="dxa"/>
          </w:tcPr>
          <w:p w14:paraId="154B0675" w14:textId="40D139B6" w:rsidR="006A03A8" w:rsidRDefault="002F796B" w:rsidP="00A26493">
            <w:r w:rsidRPr="00EC4398">
              <w:t>5708.69</w:t>
            </w:r>
          </w:p>
        </w:tc>
        <w:tc>
          <w:tcPr>
            <w:tcW w:w="1588" w:type="dxa"/>
          </w:tcPr>
          <w:p w14:paraId="7A4368B4" w14:textId="75A2A67F" w:rsidR="006A03A8" w:rsidRDefault="00C41253" w:rsidP="00A26493">
            <w:r w:rsidRPr="00D5221A">
              <w:t>DD&gt;18</w:t>
            </w:r>
          </w:p>
        </w:tc>
        <w:tc>
          <w:tcPr>
            <w:tcW w:w="2835" w:type="dxa"/>
          </w:tcPr>
          <w:p w14:paraId="0714B60F" w14:textId="13F85682" w:rsidR="006A03A8" w:rsidRDefault="00F829DD" w:rsidP="00A26493">
            <w:r w:rsidRPr="00EC4398">
              <w:t>1813.33</w:t>
            </w:r>
          </w:p>
        </w:tc>
      </w:tr>
    </w:tbl>
    <w:p w14:paraId="6920726C" w14:textId="427D572D" w:rsidR="00A26493" w:rsidRDefault="00A26493" w:rsidP="00A26493"/>
    <w:p w14:paraId="5D863608" w14:textId="2381369A" w:rsidR="002513FC" w:rsidRDefault="00275866" w:rsidP="00A26493">
      <w:r>
        <w:rPr>
          <w:rFonts w:hint="eastAsia"/>
          <w:noProof/>
        </w:rPr>
        <mc:AlternateContent>
          <mc:Choice Requires="wpc">
            <w:drawing>
              <wp:inline distT="0" distB="0" distL="0" distR="0" wp14:anchorId="07865CE5" wp14:editId="343CC8C5">
                <wp:extent cx="4936278" cy="3200400"/>
                <wp:effectExtent l="0" t="0" r="0" b="0"/>
                <wp:docPr id="1" name="画布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2" name="Picture 38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00279" cy="32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w14:anchorId="05A40AE7" id="画布 1" o:spid="_x0000_s1026" editas="canvas" style="width:388.7pt;height:252pt;mso-position-horizontal-relative:char;mso-position-vertical-relative:line" coordsize="49358,320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9358;height:32004;visibility:visible;mso-wrap-style:square" filled="t">
                  <v:fill o:detectmouseclick="t"/>
                  <v:path o:connecttype="none"/>
                </v:shape>
                <v:shape id="Picture 38" o:spid="_x0000_s1028" type="#_x0000_t75" style="position:absolute;width:49002;height:320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">
                  <v:imagedata r:id="rId7" o:title=""/>
                </v:shape>
                <w10:anchorlock/>
              </v:group>
            </w:pict>
          </mc:Fallback>
        </mc:AlternateContent>
      </w:r>
    </w:p>
    <w:p w14:paraId="5872F553" w14:textId="77777777" w:rsidR="00957353" w:rsidRPr="00957353" w:rsidRDefault="00957353" w:rsidP="00957353">
      <w:pPr>
        <w:pStyle w:val="a7"/>
        <w:ind w:left="0"/>
        <w:jc w:val="left"/>
        <w:rPr>
          <w:b/>
          <w:bCs/>
          <w:i w:val="0"/>
          <w:iCs w:val="0"/>
          <w:color w:val="auto"/>
        </w:rPr>
      </w:pPr>
      <w:r>
        <w:rPr>
          <w:b/>
          <w:bCs/>
          <w:i w:val="0"/>
          <w:color w:val="auto"/>
        </w:rPr>
        <w:t>Figure</w:t>
      </w:r>
      <w:r w:rsidRPr="00A26493">
        <w:rPr>
          <w:b/>
          <w:bCs/>
          <w:i w:val="0"/>
          <w:color w:val="auto"/>
        </w:rPr>
        <w:t xml:space="preserve"> S</w:t>
      </w:r>
      <w:r>
        <w:rPr>
          <w:b/>
          <w:bCs/>
          <w:i w:val="0"/>
          <w:color w:val="auto"/>
        </w:rPr>
        <w:t>1</w:t>
      </w:r>
      <w:r w:rsidRPr="00A26493">
        <w:rPr>
          <w:b/>
          <w:bCs/>
          <w:i w:val="0"/>
          <w:color w:val="auto"/>
        </w:rPr>
        <w:t xml:space="preserve"> </w:t>
      </w:r>
      <w:r w:rsidRPr="00957353">
        <w:rPr>
          <w:b/>
          <w:bCs/>
          <w:i w:val="0"/>
          <w:color w:val="auto"/>
        </w:rPr>
        <w:t>Correlation matrix of the 16 predictors</w:t>
      </w:r>
    </w:p>
    <w:p w14:paraId="2F1875FB" w14:textId="77777777" w:rsidR="00957353" w:rsidRPr="00957353" w:rsidRDefault="00957353" w:rsidP="00A26493">
      <w:pPr>
        <w:rPr>
          <w:rFonts w:hint="eastAsia"/>
        </w:rPr>
      </w:pPr>
    </w:p>
    <w:sectPr w:rsidR="00957353" w:rsidRPr="00957353" w:rsidSect="00A264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84791" w14:textId="77777777" w:rsidR="001A6077" w:rsidRDefault="001A6077" w:rsidP="00A26493">
      <w:pPr>
        <w:spacing w:before="0" w:after="0" w:line="240" w:lineRule="auto"/>
      </w:pPr>
      <w:r>
        <w:separator/>
      </w:r>
    </w:p>
  </w:endnote>
  <w:endnote w:type="continuationSeparator" w:id="0">
    <w:p w14:paraId="2F99EBD5" w14:textId="77777777" w:rsidR="001A6077" w:rsidRDefault="001A6077" w:rsidP="00A2649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5C503" w14:textId="77777777" w:rsidR="001A6077" w:rsidRDefault="001A6077" w:rsidP="00A26493">
      <w:pPr>
        <w:spacing w:before="0" w:after="0" w:line="240" w:lineRule="auto"/>
      </w:pPr>
      <w:r>
        <w:separator/>
      </w:r>
    </w:p>
  </w:footnote>
  <w:footnote w:type="continuationSeparator" w:id="0">
    <w:p w14:paraId="22FE5EAC" w14:textId="77777777" w:rsidR="001A6077" w:rsidRDefault="001A6077" w:rsidP="00A26493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59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NjE2NjYwsTQxMTJX0lEKTi0uzszPAykwrAUAcpqcuSwAAAA="/>
  </w:docVars>
  <w:rsids>
    <w:rsidRoot w:val="00053D8D"/>
    <w:rsid w:val="00053D8D"/>
    <w:rsid w:val="000D1091"/>
    <w:rsid w:val="001709E4"/>
    <w:rsid w:val="001A6077"/>
    <w:rsid w:val="00242ACC"/>
    <w:rsid w:val="002513FC"/>
    <w:rsid w:val="002550E8"/>
    <w:rsid w:val="00275866"/>
    <w:rsid w:val="002F796B"/>
    <w:rsid w:val="005203A2"/>
    <w:rsid w:val="0064167F"/>
    <w:rsid w:val="006A03A8"/>
    <w:rsid w:val="00957353"/>
    <w:rsid w:val="00A26493"/>
    <w:rsid w:val="00AD0F73"/>
    <w:rsid w:val="00B73B88"/>
    <w:rsid w:val="00C36022"/>
    <w:rsid w:val="00C41253"/>
    <w:rsid w:val="00DB640B"/>
    <w:rsid w:val="00E03DDF"/>
    <w:rsid w:val="00EC4398"/>
    <w:rsid w:val="00F82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6AB19"/>
  <w15:chartTrackingRefBased/>
  <w15:docId w15:val="{FB6116D0-E797-4222-954F-A30804682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A26493"/>
    <w:pPr>
      <w:widowControl w:val="0"/>
      <w:spacing w:before="120" w:after="120"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6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 w:line="240" w:lineRule="auto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64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6493"/>
    <w:pPr>
      <w:tabs>
        <w:tab w:val="center" w:pos="4153"/>
        <w:tab w:val="right" w:pos="8306"/>
      </w:tabs>
      <w:snapToGrid w:val="0"/>
      <w:spacing w:before="0" w:after="0" w:line="240" w:lineRule="auto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6493"/>
    <w:rPr>
      <w:sz w:val="18"/>
      <w:szCs w:val="18"/>
    </w:rPr>
  </w:style>
  <w:style w:type="paragraph" w:styleId="a7">
    <w:name w:val="Quote"/>
    <w:next w:val="a"/>
    <w:link w:val="a8"/>
    <w:rsid w:val="00A26493"/>
    <w:pPr>
      <w:widowControl w:val="0"/>
      <w:spacing w:before="200" w:after="160" w:line="360" w:lineRule="auto"/>
      <w:ind w:left="864" w:right="864"/>
      <w:jc w:val="center"/>
    </w:pPr>
    <w:rPr>
      <w:rFonts w:ascii="Times New Roman" w:eastAsia="Arial Unicode MS" w:hAnsi="Times New Roman" w:cs="Arial Unicode MS"/>
      <w:i/>
      <w:iCs/>
      <w:color w:val="404040"/>
      <w:sz w:val="24"/>
      <w:szCs w:val="24"/>
      <w:u w:color="404040"/>
    </w:rPr>
  </w:style>
  <w:style w:type="character" w:customStyle="1" w:styleId="a8">
    <w:name w:val="引用 字符"/>
    <w:basedOn w:val="a0"/>
    <w:link w:val="a7"/>
    <w:rsid w:val="00A26493"/>
    <w:rPr>
      <w:rFonts w:ascii="Times New Roman" w:eastAsia="Arial Unicode MS" w:hAnsi="Times New Roman" w:cs="Arial Unicode MS"/>
      <w:i/>
      <w:iCs/>
      <w:color w:val="404040"/>
      <w:sz w:val="24"/>
      <w:szCs w:val="24"/>
      <w:u w:color="404040"/>
    </w:rPr>
  </w:style>
  <w:style w:type="table" w:styleId="a9">
    <w:name w:val="Table Grid"/>
    <w:basedOn w:val="a1"/>
    <w:uiPriority w:val="39"/>
    <w:rsid w:val="006A0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磊</dc:creator>
  <cp:keywords/>
  <dc:description/>
  <cp:lastModifiedBy>Lei Feng</cp:lastModifiedBy>
  <cp:revision>4</cp:revision>
  <dcterms:created xsi:type="dcterms:W3CDTF">2021-10-20T20:12:00Z</dcterms:created>
  <dcterms:modified xsi:type="dcterms:W3CDTF">2022-04-29T21:02:00Z</dcterms:modified>
</cp:coreProperties>
</file>